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1B85" w:rsidRDefault="001C1B85">
      <w:pPr>
        <w:rPr>
          <w:lang w:val="en-AU"/>
        </w:rPr>
      </w:pPr>
      <w:r>
        <w:rPr>
          <w:lang w:val="en-AU"/>
        </w:rPr>
        <w:t xml:space="preserve">Table S1: </w:t>
      </w:r>
      <w:r w:rsidR="00AC3BA0">
        <w:rPr>
          <w:lang w:val="en-AU"/>
        </w:rPr>
        <w:t>Survival probabilities and median survival for subgroups</w:t>
      </w:r>
    </w:p>
    <w:tbl>
      <w:tblPr>
        <w:tblW w:w="1699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46"/>
        <w:gridCol w:w="1216"/>
        <w:gridCol w:w="1656"/>
        <w:gridCol w:w="1858"/>
        <w:gridCol w:w="1656"/>
        <w:gridCol w:w="1216"/>
        <w:gridCol w:w="1216"/>
        <w:gridCol w:w="1216"/>
        <w:gridCol w:w="1216"/>
      </w:tblGrid>
      <w:tr w:rsidR="001C1B85" w:rsidRPr="001C1B85" w:rsidTr="00AC3BA0">
        <w:trPr>
          <w:trHeight w:val="600"/>
        </w:trPr>
        <w:tc>
          <w:tcPr>
            <w:tcW w:w="5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0" w:type="auto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46"/>
              <w:gridCol w:w="639"/>
              <w:gridCol w:w="680"/>
              <w:gridCol w:w="680"/>
              <w:gridCol w:w="680"/>
              <w:gridCol w:w="146"/>
              <w:gridCol w:w="642"/>
              <w:gridCol w:w="551"/>
              <w:gridCol w:w="642"/>
            </w:tblGrid>
            <w:tr w:rsidR="00AC3BA0" w:rsidRPr="001C1B85" w:rsidTr="00AC3BA0">
              <w:trPr>
                <w:trHeight w:val="6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AC3BA0" w:rsidRPr="00AC3BA0" w:rsidRDefault="00AC3BA0" w:rsidP="001C1B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AU" w:eastAsia="de-DE"/>
                    </w:rPr>
                  </w:pPr>
                </w:p>
              </w:tc>
              <w:tc>
                <w:tcPr>
                  <w:tcW w:w="0" w:type="auto"/>
                  <w:gridSpan w:val="4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AC3BA0" w:rsidRPr="00AC3BA0" w:rsidRDefault="00AC3BA0" w:rsidP="001C1B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u w:val="single"/>
                      <w:lang w:eastAsia="de-DE"/>
                    </w:rPr>
                  </w:pPr>
                  <w:proofErr w:type="spellStart"/>
                  <w:r w:rsidRPr="00AC3BA0">
                    <w:rPr>
                      <w:rFonts w:ascii="Calibri" w:eastAsia="Times New Roman" w:hAnsi="Calibri" w:cs="Calibri"/>
                      <w:color w:val="000000"/>
                      <w:u w:val="single"/>
                      <w:lang w:eastAsia="de-DE"/>
                    </w:rPr>
                    <w:t>Survival</w:t>
                  </w:r>
                  <w:proofErr w:type="spellEnd"/>
                  <w:r w:rsidRPr="00AC3BA0">
                    <w:rPr>
                      <w:rFonts w:ascii="Calibri" w:eastAsia="Times New Roman" w:hAnsi="Calibri" w:cs="Calibri"/>
                      <w:color w:val="000000"/>
                      <w:u w:val="single"/>
                      <w:lang w:eastAsia="de-DE"/>
                    </w:rPr>
                    <w:t xml:space="preserve"> </w:t>
                  </w:r>
                  <w:proofErr w:type="spellStart"/>
                  <w:r w:rsidRPr="00AC3BA0">
                    <w:rPr>
                      <w:rFonts w:ascii="Calibri" w:eastAsia="Times New Roman" w:hAnsi="Calibri" w:cs="Calibri"/>
                      <w:color w:val="000000"/>
                      <w:u w:val="single"/>
                      <w:lang w:eastAsia="de-DE"/>
                    </w:rPr>
                    <w:t>probability</w:t>
                  </w:r>
                  <w:proofErr w:type="spellEnd"/>
                </w:p>
              </w:tc>
              <w:tc>
                <w:tcPr>
                  <w:tcW w:w="0" w:type="auto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AC3BA0" w:rsidRPr="00AC3BA0" w:rsidRDefault="00AC3BA0" w:rsidP="00AC3BA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u w:val="single"/>
                      <w:lang w:eastAsia="de-DE"/>
                    </w:rPr>
                  </w:pPr>
                  <w:r w:rsidRPr="00AC3BA0">
                    <w:rPr>
                      <w:rFonts w:ascii="Calibri" w:eastAsia="Times New Roman" w:hAnsi="Calibri" w:cs="Calibri"/>
                      <w:color w:val="000000"/>
                      <w:u w:val="single"/>
                      <w:lang w:eastAsia="de-DE"/>
                    </w:rPr>
                    <w:t xml:space="preserve">Median </w:t>
                  </w:r>
                  <w:proofErr w:type="spellStart"/>
                  <w:r w:rsidRPr="00AC3BA0">
                    <w:rPr>
                      <w:rFonts w:ascii="Calibri" w:eastAsia="Times New Roman" w:hAnsi="Calibri" w:cs="Calibri"/>
                      <w:color w:val="000000"/>
                      <w:u w:val="single"/>
                      <w:lang w:eastAsia="de-DE"/>
                    </w:rPr>
                    <w:t>survival</w:t>
                  </w:r>
                  <w:proofErr w:type="spellEnd"/>
                </w:p>
              </w:tc>
            </w:tr>
            <w:tr w:rsidR="001C1B85" w:rsidRPr="001C1B85" w:rsidTr="00AC3BA0">
              <w:trPr>
                <w:trHeight w:val="6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AC3BA0" w:rsidRDefault="001C1B85" w:rsidP="001C1B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color w:val="000000"/>
                      <w:sz w:val="18"/>
                      <w:szCs w:val="18"/>
                      <w:lang w:eastAsia="de-DE"/>
                    </w:rPr>
                  </w:pPr>
                  <w:proofErr w:type="spellStart"/>
                  <w:r w:rsidRPr="00AC3BA0">
                    <w:rPr>
                      <w:rFonts w:ascii="Calibri" w:eastAsia="Times New Roman" w:hAnsi="Calibri" w:cs="Calibri"/>
                      <w:b/>
                      <w:color w:val="000000"/>
                      <w:sz w:val="18"/>
                      <w:szCs w:val="18"/>
                      <w:lang w:eastAsia="de-DE"/>
                    </w:rPr>
                    <w:t>month</w:t>
                  </w:r>
                  <w:proofErr w:type="spellEnd"/>
                </w:p>
              </w:tc>
              <w:tc>
                <w:tcPr>
                  <w:tcW w:w="0" w:type="auto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AC3BA0" w:rsidRDefault="001C1B85" w:rsidP="001C1B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color w:val="000000"/>
                      <w:sz w:val="18"/>
                      <w:szCs w:val="18"/>
                      <w:lang w:eastAsia="de-DE"/>
                    </w:rPr>
                  </w:pPr>
                  <w:r w:rsidRPr="00AC3BA0">
                    <w:rPr>
                      <w:rFonts w:ascii="Calibri" w:eastAsia="Times New Roman" w:hAnsi="Calibri" w:cs="Calibri"/>
                      <w:b/>
                      <w:color w:val="000000"/>
                      <w:sz w:val="18"/>
                      <w:szCs w:val="18"/>
                      <w:lang w:eastAsia="de-DE"/>
                    </w:rPr>
                    <w:t xml:space="preserve"> %</w:t>
                  </w:r>
                </w:p>
              </w:tc>
              <w:tc>
                <w:tcPr>
                  <w:tcW w:w="0" w:type="auto"/>
                  <w:gridSpan w:val="2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AC3BA0" w:rsidRDefault="001C1B85" w:rsidP="001C1B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color w:val="000000"/>
                      <w:sz w:val="18"/>
                      <w:szCs w:val="18"/>
                      <w:lang w:eastAsia="de-DE"/>
                    </w:rPr>
                  </w:pPr>
                  <w:r w:rsidRPr="00AC3BA0">
                    <w:rPr>
                      <w:rFonts w:ascii="Calibri" w:eastAsia="Times New Roman" w:hAnsi="Calibri" w:cs="Calibri"/>
                      <w:b/>
                      <w:color w:val="000000"/>
                      <w:sz w:val="18"/>
                      <w:szCs w:val="18"/>
                      <w:lang w:eastAsia="de-DE"/>
                    </w:rPr>
                    <w:t>95%-CI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1C1B85" w:rsidRPr="00AC3BA0" w:rsidRDefault="001C1B85" w:rsidP="001C1B85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b/>
                      <w:color w:val="000000"/>
                      <w:sz w:val="18"/>
                      <w:szCs w:val="18"/>
                      <w:lang w:eastAsia="de-DE"/>
                    </w:rPr>
                  </w:pPr>
                  <w:proofErr w:type="spellStart"/>
                  <w:r w:rsidRPr="00AC3BA0">
                    <w:rPr>
                      <w:rFonts w:ascii="Calibri" w:eastAsia="Times New Roman" w:hAnsi="Calibri" w:cs="Calibri"/>
                      <w:b/>
                      <w:color w:val="000000"/>
                      <w:sz w:val="18"/>
                      <w:szCs w:val="18"/>
                      <w:lang w:eastAsia="de-DE"/>
                    </w:rPr>
                    <w:t>months</w:t>
                  </w:r>
                  <w:proofErr w:type="spellEnd"/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AC3BA0" w:rsidRDefault="001C1B85" w:rsidP="001C1B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color w:val="000000"/>
                      <w:sz w:val="18"/>
                      <w:szCs w:val="18"/>
                      <w:lang w:eastAsia="de-DE"/>
                    </w:rPr>
                  </w:pPr>
                  <w:r w:rsidRPr="00AC3BA0">
                    <w:rPr>
                      <w:rFonts w:ascii="Calibri" w:eastAsia="Times New Roman" w:hAnsi="Calibri" w:cs="Calibri"/>
                      <w:b/>
                      <w:color w:val="000000"/>
                      <w:sz w:val="18"/>
                      <w:szCs w:val="18"/>
                      <w:lang w:eastAsia="de-DE"/>
                    </w:rPr>
                    <w:t>95%-CI</w:t>
                  </w:r>
                </w:p>
              </w:tc>
            </w:tr>
            <w:tr w:rsidR="001C1B85" w:rsidRPr="001C1B85" w:rsidTr="001C1B85">
              <w:trPr>
                <w:trHeight w:val="24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 xml:space="preserve">all </w:t>
                  </w:r>
                  <w:proofErr w:type="spellStart"/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Patients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1C1B85" w:rsidRPr="001C1B85" w:rsidRDefault="001C1B85" w:rsidP="001C1B85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1C1B85" w:rsidRPr="001C1B85" w:rsidTr="001C1B85">
              <w:trPr>
                <w:trHeight w:val="24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1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82.46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BA6D39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81.65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BA6D3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83.23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1C1B85" w:rsidRPr="001C1B85" w:rsidTr="001C1B85">
              <w:trPr>
                <w:trHeight w:val="24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2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65.96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BA6D39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64.97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BA6D3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66.94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35.8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35.2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36.43</w:t>
                  </w:r>
                </w:p>
              </w:tc>
            </w:tr>
            <w:tr w:rsidR="001C1B85" w:rsidRPr="001C1B85" w:rsidTr="001C1B85">
              <w:trPr>
                <w:trHeight w:val="24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3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49.77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BA6D39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48.73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BA6D3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50.80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1C1B85" w:rsidRPr="001C1B85" w:rsidTr="001C1B85">
              <w:trPr>
                <w:trHeight w:val="24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mal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BA6D3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BA6D3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1C1B85" w:rsidRPr="001C1B85" w:rsidTr="001C1B85">
              <w:trPr>
                <w:trHeight w:val="24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1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83.60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BA6D39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82.12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BA6D3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84.96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1C1B85" w:rsidRPr="001C1B85" w:rsidTr="001C1B85">
              <w:trPr>
                <w:trHeight w:val="24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2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65.89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BA6D39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64.03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BA6D3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67.67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35.0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33.9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36.27</w:t>
                  </w:r>
                </w:p>
              </w:tc>
            </w:tr>
            <w:tr w:rsidR="001C1B85" w:rsidRPr="001C1B85" w:rsidTr="001C1B85">
              <w:trPr>
                <w:trHeight w:val="24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3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48.48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BA6D39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46.55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BA6D3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50.39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1C1B85" w:rsidRPr="001C1B85" w:rsidTr="001C1B85">
              <w:trPr>
                <w:trHeight w:val="24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proofErr w:type="spellStart"/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female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BA6D39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67.15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BA6D3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1C1B85" w:rsidRPr="001C1B85" w:rsidTr="001C1B85">
              <w:trPr>
                <w:trHeight w:val="24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1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81.99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BA6D39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81.02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BA6D3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82.92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1C1B85" w:rsidRPr="001C1B85" w:rsidTr="001C1B85">
              <w:trPr>
                <w:trHeight w:val="24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2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65.99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BA6D39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64.81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BA6D3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67.15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36.1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35.4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36.70</w:t>
                  </w:r>
                </w:p>
              </w:tc>
            </w:tr>
            <w:tr w:rsidR="001C1B85" w:rsidRPr="001C1B85" w:rsidTr="001C1B85">
              <w:trPr>
                <w:trHeight w:val="24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3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50.30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BA6D39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49.06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BA6D3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51.53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1C1B85" w:rsidRPr="001C1B85" w:rsidTr="001C1B85">
              <w:trPr>
                <w:trHeight w:val="24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proofErr w:type="spellStart"/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age</w:t>
                  </w:r>
                  <w:proofErr w:type="spellEnd"/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 xml:space="preserve"> &lt;6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BA6D3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BA6D3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1C1B85" w:rsidRPr="001C1B85" w:rsidTr="001C1B85">
              <w:trPr>
                <w:trHeight w:val="24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1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97.87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BA6D39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96.28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BA6D3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98.79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1C1B85" w:rsidRPr="001C1B85" w:rsidTr="001C1B85">
              <w:trPr>
                <w:trHeight w:val="24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2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93.26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BA6D39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90.86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BA6D3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95.05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126.8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99.0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154.69</w:t>
                  </w:r>
                </w:p>
              </w:tc>
            </w:tr>
            <w:tr w:rsidR="001C1B85" w:rsidRPr="001C1B85" w:rsidTr="001C1B85">
              <w:trPr>
                <w:trHeight w:val="24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3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86.35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BA6D39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83.23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BA6D3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88.92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1C1B85" w:rsidRPr="001C1B85" w:rsidTr="001C1B85">
              <w:trPr>
                <w:trHeight w:val="24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proofErr w:type="spellStart"/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age</w:t>
                  </w:r>
                  <w:proofErr w:type="spellEnd"/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 xml:space="preserve"> 65-7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BA6D3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BA6D3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1C1B85" w:rsidRPr="001C1B85" w:rsidTr="001C1B85">
              <w:trPr>
                <w:trHeight w:val="24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1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91.01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BA6D39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88.48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BA6D3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93.01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1C1B85" w:rsidRPr="001C1B85" w:rsidTr="001C1B85">
              <w:trPr>
                <w:trHeight w:val="24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2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81.38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BA6D39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78.10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BA6D3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84.22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57.7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50.1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65.35</w:t>
                  </w:r>
                </w:p>
              </w:tc>
            </w:tr>
            <w:tr w:rsidR="001C1B85" w:rsidRPr="001C1B85" w:rsidTr="001C1B85">
              <w:trPr>
                <w:trHeight w:val="24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3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67.58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BA6D39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63.75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BA6D3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71.10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1C1B85" w:rsidRPr="001C1B85" w:rsidTr="001C1B85">
              <w:trPr>
                <w:trHeight w:val="24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proofErr w:type="spellStart"/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age</w:t>
                  </w:r>
                  <w:proofErr w:type="spellEnd"/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 xml:space="preserve"> 75-8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BA6D3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1C1B85" w:rsidRPr="001C1B85" w:rsidTr="001C1B85">
              <w:trPr>
                <w:trHeight w:val="24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1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86.15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BA6D39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84.88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BA6D3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87.33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1C1B85" w:rsidRPr="001C1B85" w:rsidTr="001C1B85">
              <w:trPr>
                <w:trHeight w:val="24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2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71.65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BA6D39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70.02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BA6D3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73.21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42.0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38.5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45.58</w:t>
                  </w:r>
                </w:p>
              </w:tc>
            </w:tr>
            <w:tr w:rsidR="001C1B85" w:rsidRPr="001C1B85" w:rsidTr="001C1B85">
              <w:trPr>
                <w:trHeight w:val="24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3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56.70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BA6D39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54.92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BA6D3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58.43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1C1B85" w:rsidRPr="001C1B85" w:rsidTr="001C1B85">
              <w:trPr>
                <w:trHeight w:val="24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proofErr w:type="spellStart"/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age</w:t>
                  </w:r>
                  <w:proofErr w:type="spellEnd"/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 xml:space="preserve"> 85-9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BA6D3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BA6D3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1C1B85" w:rsidRPr="001C1B85" w:rsidTr="001C1B85">
              <w:trPr>
                <w:trHeight w:val="24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1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78.44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BA6D39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77.12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BA6D3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79.70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1C1B85" w:rsidRPr="001C1B85" w:rsidTr="001C1B85">
              <w:trPr>
                <w:trHeight w:val="24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2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58.95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BA6D39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57.40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BA6D3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60.48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30.0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28.7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31.03</w:t>
                  </w:r>
                </w:p>
              </w:tc>
            </w:tr>
            <w:tr w:rsidR="001C1B85" w:rsidRPr="001C1B85" w:rsidTr="001C1B85">
              <w:trPr>
                <w:trHeight w:val="24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3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40.23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BA6D39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38.69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BA6D3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41.76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1C1B85" w:rsidRPr="001C1B85" w:rsidTr="001C1B85">
              <w:trPr>
                <w:trHeight w:val="24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proofErr w:type="spellStart"/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age</w:t>
                  </w:r>
                  <w:proofErr w:type="spellEnd"/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 xml:space="preserve"> ≥9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BA6D3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BA6D3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1C1B85" w:rsidRPr="001C1B85" w:rsidTr="001C1B85">
              <w:trPr>
                <w:trHeight w:val="24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1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69.04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BA6D39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65.51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BA6D3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72.28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1C1B85" w:rsidRPr="001C1B85" w:rsidTr="001C1B85">
              <w:trPr>
                <w:trHeight w:val="24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2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45.05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BA6D39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41.37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BA6D3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48.65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21.7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20.0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23.43</w:t>
                  </w:r>
                </w:p>
              </w:tc>
            </w:tr>
            <w:tr w:rsidR="001C1B85" w:rsidRPr="001C1B85" w:rsidTr="001C1B85">
              <w:trPr>
                <w:trHeight w:val="24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3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28.03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BA6D39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24.79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BA6D3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31.36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1C1B85" w:rsidRPr="001C1B85" w:rsidTr="001C1B85">
              <w:trPr>
                <w:trHeight w:val="240"/>
              </w:trPr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proofErr w:type="spellStart"/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level</w:t>
                  </w:r>
                  <w:proofErr w:type="spellEnd"/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 xml:space="preserve"> </w:t>
                  </w:r>
                  <w:proofErr w:type="spellStart"/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of</w:t>
                  </w:r>
                  <w:proofErr w:type="spellEnd"/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 xml:space="preserve"> care 0-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BA6D3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BA6D3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1C1B85" w:rsidRPr="001C1B85" w:rsidTr="001C1B85">
              <w:trPr>
                <w:trHeight w:val="24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1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97.87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BA6D39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96.28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BA6D3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98.79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1C1B85" w:rsidRPr="001C1B85" w:rsidTr="001C1B85">
              <w:trPr>
                <w:trHeight w:val="24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2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93.26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BA6D39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90.86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BA6D3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95.05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52.9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42.4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63.41</w:t>
                  </w:r>
                </w:p>
              </w:tc>
            </w:tr>
            <w:tr w:rsidR="001C1B85" w:rsidRPr="001C1B85" w:rsidTr="001C1B85">
              <w:trPr>
                <w:trHeight w:val="24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3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86.35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BA6D39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83.23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BA6D3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88.92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1C1B85" w:rsidRPr="001C1B85" w:rsidTr="001C1B85">
              <w:trPr>
                <w:trHeight w:val="240"/>
              </w:trPr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proofErr w:type="spellStart"/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level</w:t>
                  </w:r>
                  <w:proofErr w:type="spellEnd"/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 xml:space="preserve"> </w:t>
                  </w:r>
                  <w:proofErr w:type="spellStart"/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of</w:t>
                  </w:r>
                  <w:proofErr w:type="spellEnd"/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 xml:space="preserve"> care 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BA6D3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BA6D3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1C1B85" w:rsidRPr="001C1B85" w:rsidTr="001C1B85">
              <w:trPr>
                <w:trHeight w:val="24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1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91.01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BA6D39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88.48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BA6D3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93.01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1C1B85" w:rsidRPr="001C1B85" w:rsidTr="001C1B85">
              <w:trPr>
                <w:trHeight w:val="24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2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81.38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78.10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BA6D3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84.22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36.3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33.1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39.48</w:t>
                  </w:r>
                </w:p>
              </w:tc>
            </w:tr>
            <w:tr w:rsidR="001C1B85" w:rsidRPr="001C1B85" w:rsidTr="001C1B85">
              <w:trPr>
                <w:trHeight w:val="24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3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67.58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63.75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BA6D3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71.10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1C1B85" w:rsidRPr="001C1B85" w:rsidTr="001C1B85">
              <w:trPr>
                <w:trHeight w:val="240"/>
              </w:trPr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proofErr w:type="spellStart"/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level</w:t>
                  </w:r>
                  <w:proofErr w:type="spellEnd"/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 xml:space="preserve"> </w:t>
                  </w:r>
                  <w:proofErr w:type="spellStart"/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of</w:t>
                  </w:r>
                  <w:proofErr w:type="spellEnd"/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 xml:space="preserve"> care 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BA6D3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1C1B85" w:rsidRPr="001C1B85" w:rsidTr="001C1B85">
              <w:trPr>
                <w:trHeight w:val="24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1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86.15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84.88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BA6D3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87.33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1C1B85" w:rsidRPr="001C1B85" w:rsidTr="001C1B85">
              <w:trPr>
                <w:trHeight w:val="24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2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71.65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70.02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BA6D3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73.21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41.4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38.7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44.15</w:t>
                  </w:r>
                </w:p>
              </w:tc>
            </w:tr>
            <w:tr w:rsidR="001C1B85" w:rsidRPr="001C1B85" w:rsidTr="001C1B85">
              <w:trPr>
                <w:trHeight w:val="24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3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56.70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54.92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BA6D3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58.43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1C1B85" w:rsidRPr="001C1B85" w:rsidTr="001C1B85">
              <w:trPr>
                <w:trHeight w:val="240"/>
              </w:trPr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proofErr w:type="spellStart"/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level</w:t>
                  </w:r>
                  <w:proofErr w:type="spellEnd"/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 xml:space="preserve"> </w:t>
                  </w:r>
                  <w:proofErr w:type="spellStart"/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of</w:t>
                  </w:r>
                  <w:proofErr w:type="spellEnd"/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 xml:space="preserve"> care 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BA6D3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1C1B85" w:rsidRPr="001C1B85" w:rsidTr="001C1B85">
              <w:trPr>
                <w:trHeight w:val="24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1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78.44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77.12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BA6D3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79.70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1C1B85" w:rsidRPr="001C1B85" w:rsidTr="001C1B85">
              <w:trPr>
                <w:trHeight w:val="24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2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58.95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57.40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BA6D3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60.48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32.2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31.1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33.43</w:t>
                  </w:r>
                </w:p>
              </w:tc>
            </w:tr>
            <w:tr w:rsidR="001C1B85" w:rsidRPr="001C1B85" w:rsidTr="001C1B85">
              <w:trPr>
                <w:trHeight w:val="24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3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40.23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38.69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BA6D3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41.76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1C1B85" w:rsidRPr="001C1B85" w:rsidTr="001C1B85">
              <w:trPr>
                <w:trHeight w:val="240"/>
              </w:trPr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proofErr w:type="spellStart"/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level</w:t>
                  </w:r>
                  <w:proofErr w:type="spellEnd"/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 xml:space="preserve"> </w:t>
                  </w:r>
                  <w:proofErr w:type="spellStart"/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of</w:t>
                  </w:r>
                  <w:proofErr w:type="spellEnd"/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 xml:space="preserve"> care 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BA6D3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1C1B85" w:rsidRPr="001C1B85" w:rsidTr="001C1B85">
              <w:trPr>
                <w:trHeight w:val="24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1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69.04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65.51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BA6D3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72.28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1C1B85" w:rsidRPr="001C1B85" w:rsidTr="001C1B85">
              <w:trPr>
                <w:trHeight w:val="24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2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45.05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41.37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BA6D3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48.65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28.2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26.1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29.77</w:t>
                  </w:r>
                </w:p>
              </w:tc>
            </w:tr>
            <w:tr w:rsidR="001C1B85" w:rsidRPr="001C1B85" w:rsidTr="001C1B85">
              <w:trPr>
                <w:trHeight w:val="24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3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28.03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24.79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BA6D3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1C1B8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  <w:t>31.36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1B85" w:rsidRPr="001C1B85" w:rsidRDefault="001C1B85" w:rsidP="001C1B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</w:tr>
          </w:tbl>
          <w:p w:rsidR="001C1B85" w:rsidRPr="001C1B85" w:rsidRDefault="001C1B85" w:rsidP="001C1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B85" w:rsidRPr="001C1B85" w:rsidRDefault="001C1B85" w:rsidP="001C1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B85" w:rsidRPr="001C1B85" w:rsidRDefault="001C1B85" w:rsidP="001C1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C1B85" w:rsidRPr="001C1B85" w:rsidRDefault="001C1B85" w:rsidP="001C1B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B85" w:rsidRPr="001C1B85" w:rsidRDefault="001C1B85" w:rsidP="001C1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B85" w:rsidRPr="001C1B85" w:rsidRDefault="001C1B85" w:rsidP="001C1B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B85" w:rsidRPr="001C1B85" w:rsidRDefault="001C1B85" w:rsidP="001C1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B85" w:rsidRPr="001C1B85" w:rsidRDefault="001C1B85" w:rsidP="001C1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B85" w:rsidRPr="001C1B85" w:rsidRDefault="001C1B85" w:rsidP="001C1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</w:tbl>
    <w:p w:rsidR="00576C7F" w:rsidRDefault="00576C7F" w:rsidP="00576C7F">
      <w:pPr>
        <w:rPr>
          <w:lang w:val="en-AU"/>
        </w:rPr>
      </w:pPr>
      <w:r>
        <w:rPr>
          <w:lang w:val="en-AU"/>
        </w:rPr>
        <w:lastRenderedPageBreak/>
        <w:t>Table S</w:t>
      </w:r>
      <w:r>
        <w:rPr>
          <w:lang w:val="en-AU"/>
        </w:rPr>
        <w:t>2</w:t>
      </w:r>
      <w:r>
        <w:rPr>
          <w:lang w:val="en-AU"/>
        </w:rPr>
        <w:t xml:space="preserve">: Survival probabilities and median survival for </w:t>
      </w:r>
      <w:r>
        <w:rPr>
          <w:lang w:val="en-AU"/>
        </w:rPr>
        <w:t xml:space="preserve">combination of </w:t>
      </w:r>
      <w:bookmarkStart w:id="0" w:name="_GoBack"/>
      <w:bookmarkEnd w:id="0"/>
      <w:r>
        <w:rPr>
          <w:lang w:val="en-AU"/>
        </w:rPr>
        <w:t>subgroups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3"/>
        <w:gridCol w:w="365"/>
        <w:gridCol w:w="680"/>
        <w:gridCol w:w="680"/>
        <w:gridCol w:w="680"/>
        <w:gridCol w:w="192"/>
        <w:gridCol w:w="845"/>
        <w:gridCol w:w="551"/>
        <w:gridCol w:w="642"/>
      </w:tblGrid>
      <w:tr w:rsidR="00576C7F" w:rsidRPr="00576C7F" w:rsidTr="00692500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AU" w:eastAsia="de-D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C7F" w:rsidRPr="00AC3BA0" w:rsidRDefault="00576C7F" w:rsidP="00576C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u w:val="single"/>
                <w:lang w:eastAsia="de-DE"/>
              </w:rPr>
            </w:pPr>
            <w:proofErr w:type="spellStart"/>
            <w:r w:rsidRPr="00AC3BA0">
              <w:rPr>
                <w:rFonts w:ascii="Calibri" w:eastAsia="Times New Roman" w:hAnsi="Calibri" w:cs="Calibri"/>
                <w:color w:val="000000"/>
                <w:u w:val="single"/>
                <w:lang w:eastAsia="de-DE"/>
              </w:rPr>
              <w:t>Survival</w:t>
            </w:r>
            <w:proofErr w:type="spellEnd"/>
            <w:r w:rsidRPr="00AC3BA0">
              <w:rPr>
                <w:rFonts w:ascii="Calibri" w:eastAsia="Times New Roman" w:hAnsi="Calibri" w:cs="Calibri"/>
                <w:color w:val="000000"/>
                <w:u w:val="single"/>
                <w:lang w:eastAsia="de-DE"/>
              </w:rPr>
              <w:t xml:space="preserve"> </w:t>
            </w:r>
            <w:proofErr w:type="spellStart"/>
            <w:r w:rsidRPr="00AC3BA0">
              <w:rPr>
                <w:rFonts w:ascii="Calibri" w:eastAsia="Times New Roman" w:hAnsi="Calibri" w:cs="Calibri"/>
                <w:color w:val="000000"/>
                <w:u w:val="single"/>
                <w:lang w:eastAsia="de-DE"/>
              </w:rPr>
              <w:t>probability</w:t>
            </w:r>
            <w:proofErr w:type="spellEnd"/>
          </w:p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6C7F" w:rsidRPr="00AC3BA0" w:rsidRDefault="00576C7F" w:rsidP="00576C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u w:val="single"/>
                <w:lang w:eastAsia="de-DE"/>
              </w:rPr>
            </w:pPr>
            <w:r w:rsidRPr="00AC3BA0">
              <w:rPr>
                <w:rFonts w:ascii="Calibri" w:eastAsia="Times New Roman" w:hAnsi="Calibri" w:cs="Calibri"/>
                <w:color w:val="000000"/>
                <w:u w:val="single"/>
                <w:lang w:eastAsia="de-DE"/>
              </w:rPr>
              <w:t xml:space="preserve">Median </w:t>
            </w:r>
            <w:proofErr w:type="spellStart"/>
            <w:r w:rsidRPr="00AC3BA0">
              <w:rPr>
                <w:rFonts w:ascii="Calibri" w:eastAsia="Times New Roman" w:hAnsi="Calibri" w:cs="Calibri"/>
                <w:color w:val="000000"/>
                <w:u w:val="single"/>
                <w:lang w:eastAsia="de-DE"/>
              </w:rPr>
              <w:t>survival</w:t>
            </w:r>
            <w:proofErr w:type="spellEnd"/>
          </w:p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</w:tr>
      <w:tr w:rsidR="00576C7F" w:rsidRPr="00576C7F" w:rsidTr="00576C7F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Male </w:t>
            </w:r>
            <w:proofErr w:type="spellStart"/>
            <w:r w:rsidRPr="00576C7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patient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 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95%-CI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        </w:t>
            </w:r>
            <w:proofErr w:type="spellStart"/>
            <w:r w:rsidRPr="00576C7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months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95%-CI</w:t>
            </w:r>
          </w:p>
        </w:tc>
      </w:tr>
      <w:tr w:rsidR="00576C7F" w:rsidRPr="00576C7F" w:rsidTr="00576C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age</w:t>
            </w:r>
            <w:proofErr w:type="spellEnd"/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&lt;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</w:tr>
      <w:tr w:rsidR="00576C7F" w:rsidRPr="00576C7F" w:rsidTr="00576C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N=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98.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96.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99.2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</w:tr>
      <w:tr w:rsidR="00576C7F" w:rsidRPr="00576C7F" w:rsidTr="00576C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92.7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89.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95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14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83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44.72</w:t>
            </w:r>
          </w:p>
        </w:tc>
      </w:tr>
      <w:tr w:rsidR="00576C7F" w:rsidRPr="00576C7F" w:rsidTr="00576C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85.4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81.2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88.7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</w:tr>
      <w:tr w:rsidR="00576C7F" w:rsidRPr="00576C7F" w:rsidTr="00576C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age</w:t>
            </w:r>
            <w:proofErr w:type="spellEnd"/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65-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</w:tr>
      <w:tr w:rsidR="00576C7F" w:rsidRPr="00576C7F" w:rsidTr="00576C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N=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89.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85.6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92.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</w:tr>
      <w:tr w:rsidR="00576C7F" w:rsidRPr="00576C7F" w:rsidTr="00576C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78.8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74.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82.7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4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60.91</w:t>
            </w:r>
          </w:p>
        </w:tc>
      </w:tr>
      <w:tr w:rsidR="00576C7F" w:rsidRPr="00576C7F" w:rsidTr="00576C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65.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60.0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70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</w:tr>
      <w:tr w:rsidR="00576C7F" w:rsidRPr="00576C7F" w:rsidTr="00576C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age</w:t>
            </w:r>
            <w:proofErr w:type="spellEnd"/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75-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</w:tr>
      <w:tr w:rsidR="00576C7F" w:rsidRPr="00576C7F" w:rsidTr="00576C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N=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83.3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80.8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85.4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</w:tr>
      <w:tr w:rsidR="00576C7F" w:rsidRPr="00576C7F" w:rsidTr="00576C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66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63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68.8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4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6.47</w:t>
            </w:r>
          </w:p>
        </w:tc>
      </w:tr>
      <w:tr w:rsidR="00576C7F" w:rsidRPr="00576C7F" w:rsidTr="00576C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7.5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4.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0.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</w:tr>
      <w:tr w:rsidR="00576C7F" w:rsidRPr="00576C7F" w:rsidTr="00576C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age</w:t>
            </w:r>
            <w:proofErr w:type="spellEnd"/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85-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</w:tr>
      <w:tr w:rsidR="00576C7F" w:rsidRPr="00576C7F" w:rsidTr="00576C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N=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76.3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73.3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79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</w:tr>
      <w:tr w:rsidR="00576C7F" w:rsidRPr="00576C7F" w:rsidTr="00576C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1.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7.8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4.6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4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3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6.67</w:t>
            </w:r>
          </w:p>
        </w:tc>
      </w:tr>
      <w:tr w:rsidR="00576C7F" w:rsidRPr="00576C7F" w:rsidTr="00576C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9.6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6.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2.8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</w:tr>
      <w:tr w:rsidR="00576C7F" w:rsidRPr="00576C7F" w:rsidTr="00576C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age</w:t>
            </w:r>
            <w:proofErr w:type="spellEnd"/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≥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</w:tr>
      <w:tr w:rsidR="00576C7F" w:rsidRPr="00576C7F" w:rsidTr="00576C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N=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74.7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64.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82.5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</w:tr>
      <w:tr w:rsidR="00576C7F" w:rsidRPr="00576C7F" w:rsidTr="00576C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5.9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5.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6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6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7.47</w:t>
            </w:r>
          </w:p>
        </w:tc>
      </w:tr>
      <w:tr w:rsidR="00576C7F" w:rsidRPr="00576C7F" w:rsidTr="00576C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5.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6.7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4.7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</w:tr>
      <w:tr w:rsidR="00576C7F" w:rsidRPr="00576C7F" w:rsidTr="00576C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</w:tr>
      <w:tr w:rsidR="00576C7F" w:rsidRPr="00576C7F" w:rsidTr="00576C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</w:tr>
      <w:tr w:rsidR="00576C7F" w:rsidRPr="00576C7F" w:rsidTr="00576C7F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576C7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Female</w:t>
            </w:r>
            <w:proofErr w:type="spellEnd"/>
            <w:r w:rsidRPr="00576C7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576C7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patient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95%-CI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576C7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months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95%-CI</w:t>
            </w:r>
          </w:p>
        </w:tc>
      </w:tr>
      <w:tr w:rsidR="00576C7F" w:rsidRPr="00576C7F" w:rsidTr="00576C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age</w:t>
            </w:r>
            <w:proofErr w:type="spellEnd"/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&lt;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</w:tr>
      <w:tr w:rsidR="00576C7F" w:rsidRPr="00576C7F" w:rsidTr="00576C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N=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97.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94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98.7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</w:tr>
      <w:tr w:rsidR="00576C7F" w:rsidRPr="00576C7F" w:rsidTr="00576C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94.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90.0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96.5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38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93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82.71</w:t>
            </w:r>
          </w:p>
        </w:tc>
      </w:tr>
      <w:tr w:rsidR="00576C7F" w:rsidRPr="00576C7F" w:rsidTr="00576C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87.7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82.6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91.4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</w:tr>
      <w:tr w:rsidR="00576C7F" w:rsidRPr="00576C7F" w:rsidTr="00576C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age</w:t>
            </w:r>
            <w:proofErr w:type="spellEnd"/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65-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</w:tr>
      <w:tr w:rsidR="00576C7F" w:rsidRPr="00576C7F" w:rsidTr="00576C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N=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93.0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89.3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95.5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</w:tr>
      <w:tr w:rsidR="00576C7F" w:rsidRPr="00576C7F" w:rsidTr="00576C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84.6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79.8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88.4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63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74.67</w:t>
            </w:r>
          </w:p>
        </w:tc>
      </w:tr>
      <w:tr w:rsidR="00576C7F" w:rsidRPr="00576C7F" w:rsidTr="00576C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70.4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64.6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75.4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</w:tr>
      <w:tr w:rsidR="00576C7F" w:rsidRPr="00576C7F" w:rsidTr="00576C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age</w:t>
            </w:r>
            <w:proofErr w:type="spellEnd"/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75-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</w:tr>
      <w:tr w:rsidR="00576C7F" w:rsidRPr="00576C7F" w:rsidTr="00576C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N=2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87.5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86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88.8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</w:tr>
      <w:tr w:rsidR="00576C7F" w:rsidRPr="00576C7F" w:rsidTr="00576C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74.3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72.4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76.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8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5.58</w:t>
            </w:r>
          </w:p>
        </w:tc>
      </w:tr>
      <w:tr w:rsidR="00576C7F" w:rsidRPr="00576C7F" w:rsidTr="00576C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61.0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8.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63.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</w:tr>
      <w:tr w:rsidR="00576C7F" w:rsidRPr="00576C7F" w:rsidTr="00576C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age</w:t>
            </w:r>
            <w:proofErr w:type="spellEnd"/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85-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</w:tr>
      <w:tr w:rsidR="00576C7F" w:rsidRPr="00576C7F" w:rsidTr="00576C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N=3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79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77.5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80.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</w:tr>
      <w:tr w:rsidR="00576C7F" w:rsidRPr="00576C7F" w:rsidTr="00576C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61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9.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62.7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2.77</w:t>
            </w:r>
          </w:p>
        </w:tc>
      </w:tr>
      <w:tr w:rsidR="00576C7F" w:rsidRPr="00576C7F" w:rsidTr="00576C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3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1.3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4.8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</w:tr>
      <w:tr w:rsidR="00576C7F" w:rsidRPr="00576C7F" w:rsidTr="00576C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age</w:t>
            </w:r>
            <w:proofErr w:type="spellEnd"/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≥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</w:tr>
      <w:tr w:rsidR="00576C7F" w:rsidRPr="00576C7F" w:rsidTr="00576C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N=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68.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64.4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71.7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</w:tr>
      <w:tr w:rsidR="00576C7F" w:rsidRPr="00576C7F" w:rsidTr="00576C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4.9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1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8.7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3.43</w:t>
            </w:r>
          </w:p>
        </w:tc>
      </w:tr>
      <w:tr w:rsidR="00576C7F" w:rsidRPr="00576C7F" w:rsidTr="00576C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8.4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4.9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C7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1.9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7F" w:rsidRPr="00576C7F" w:rsidRDefault="00576C7F" w:rsidP="00576C7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</w:tr>
    </w:tbl>
    <w:p w:rsidR="00353DC2" w:rsidRPr="00AC3BA0" w:rsidRDefault="005212D1">
      <w:pPr>
        <w:rPr>
          <w:lang w:val="en-AU"/>
        </w:rPr>
      </w:pPr>
      <w:r w:rsidRPr="005212D1">
        <w:rPr>
          <w:lang w:val="en-AU"/>
        </w:rPr>
        <w:lastRenderedPageBreak/>
        <w:t xml:space="preserve">Figure </w:t>
      </w:r>
      <w:r w:rsidR="001C1B85">
        <w:rPr>
          <w:lang w:val="en-AU"/>
        </w:rPr>
        <w:t>S</w:t>
      </w:r>
      <w:r w:rsidRPr="005212D1">
        <w:rPr>
          <w:lang w:val="en-AU"/>
        </w:rPr>
        <w:t xml:space="preserve">1: </w:t>
      </w:r>
      <w:r w:rsidR="00AC3BA0" w:rsidRPr="00AC3BA0">
        <w:rPr>
          <w:rFonts w:ascii="Calibri" w:hAnsi="Calibri" w:cs="Calibri"/>
          <w:color w:val="000000"/>
          <w:lang w:val="en-AU"/>
        </w:rPr>
        <w:t> </w:t>
      </w:r>
      <w:r w:rsidR="00AC3BA0">
        <w:rPr>
          <w:rFonts w:ascii="Calibri" w:hAnsi="Calibri" w:cs="Calibri"/>
          <w:color w:val="000000"/>
          <w:lang w:val="en-AU"/>
        </w:rPr>
        <w:t>T</w:t>
      </w:r>
      <w:r w:rsidR="00AC3BA0" w:rsidRPr="00AC3BA0">
        <w:rPr>
          <w:rFonts w:ascii="Calibri" w:hAnsi="Calibri" w:cs="Calibri"/>
          <w:color w:val="000000"/>
          <w:lang w:val="en-AU"/>
        </w:rPr>
        <w:t xml:space="preserve">iming of the </w:t>
      </w:r>
      <w:r w:rsidR="00FA1054">
        <w:rPr>
          <w:rFonts w:ascii="Calibri" w:hAnsi="Calibri" w:cs="Calibri"/>
          <w:color w:val="000000"/>
          <w:lang w:val="en-AU"/>
        </w:rPr>
        <w:t>start</w:t>
      </w:r>
      <w:r w:rsidR="00AC3BA0" w:rsidRPr="00AC3BA0">
        <w:rPr>
          <w:rFonts w:ascii="Calibri" w:hAnsi="Calibri" w:cs="Calibri"/>
          <w:color w:val="000000"/>
          <w:lang w:val="en-AU"/>
        </w:rPr>
        <w:t xml:space="preserve"> of the intervention</w:t>
      </w:r>
    </w:p>
    <w:p w:rsidR="005212D1" w:rsidRPr="00AC3BA0" w:rsidRDefault="00AC3BA0">
      <w:pPr>
        <w:rPr>
          <w:lang w:val="en-AU"/>
        </w:rPr>
      </w:pPr>
      <w:r>
        <w:rPr>
          <w:noProof/>
          <w:lang w:eastAsia="de-DE"/>
        </w:rPr>
        <w:drawing>
          <wp:inline distT="0" distB="0" distL="0" distR="0" wp14:anchorId="0F67B702" wp14:editId="124E54EF">
            <wp:extent cx="2764800" cy="2012400"/>
            <wp:effectExtent l="0" t="0" r="0" b="6985"/>
            <wp:docPr id="9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Grafik 8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64800" cy="201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212D1" w:rsidRDefault="005212D1">
      <w:pPr>
        <w:rPr>
          <w:lang w:val="en-AU"/>
        </w:rPr>
      </w:pPr>
    </w:p>
    <w:p w:rsidR="005212D1" w:rsidRPr="005212D1" w:rsidRDefault="005212D1" w:rsidP="005212D1">
      <w:pPr>
        <w:rPr>
          <w:lang w:val="en-AU"/>
        </w:rPr>
      </w:pPr>
      <w:r w:rsidRPr="005212D1">
        <w:rPr>
          <w:lang w:val="en-AU"/>
        </w:rPr>
        <w:t xml:space="preserve">Figure </w:t>
      </w:r>
      <w:r w:rsidR="00AC3BA0">
        <w:rPr>
          <w:lang w:val="en-AU"/>
        </w:rPr>
        <w:t>S</w:t>
      </w:r>
      <w:r>
        <w:rPr>
          <w:lang w:val="en-AU"/>
        </w:rPr>
        <w:t>2</w:t>
      </w:r>
      <w:r w:rsidRPr="005212D1">
        <w:rPr>
          <w:lang w:val="en-AU"/>
        </w:rPr>
        <w:t xml:space="preserve">: </w:t>
      </w:r>
      <w:r w:rsidR="00AC3BA0" w:rsidRPr="005212D1">
        <w:rPr>
          <w:lang w:val="en-AU"/>
        </w:rPr>
        <w:t>Kaplan-Meier plot</w:t>
      </w:r>
      <w:r w:rsidR="00FA1054">
        <w:rPr>
          <w:lang w:val="en-AU"/>
        </w:rPr>
        <w:t>s</w:t>
      </w:r>
      <w:r w:rsidR="00AC3BA0" w:rsidRPr="005212D1">
        <w:rPr>
          <w:lang w:val="en-AU"/>
        </w:rPr>
        <w:t xml:space="preserve"> of overall survival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79"/>
        <w:gridCol w:w="4493"/>
      </w:tblGrid>
      <w:tr w:rsidR="005212D1" w:rsidTr="00AC3BA0">
        <w:tc>
          <w:tcPr>
            <w:tcW w:w="4579" w:type="dxa"/>
          </w:tcPr>
          <w:p w:rsidR="005212D1" w:rsidRDefault="005212D1">
            <w:pPr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  <w:p w:rsidR="005212D1" w:rsidRDefault="00AC3BA0">
            <w:pPr>
              <w:rPr>
                <w:lang w:val="en-AU"/>
              </w:rPr>
            </w:pPr>
            <w:r>
              <w:rPr>
                <w:noProof/>
                <w:lang w:eastAsia="de-DE"/>
              </w:rPr>
              <w:drawing>
                <wp:inline distT="0" distB="0" distL="0" distR="0" wp14:anchorId="47965ECB" wp14:editId="42441782">
                  <wp:extent cx="2764384" cy="2011680"/>
                  <wp:effectExtent l="0" t="0" r="0" b="7620"/>
                  <wp:docPr id="2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fik 1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4384" cy="2011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93" w:type="dxa"/>
          </w:tcPr>
          <w:p w:rsidR="005212D1" w:rsidRDefault="005212D1">
            <w:pPr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  <w:p w:rsidR="005212D1" w:rsidRDefault="00AC3BA0">
            <w:pPr>
              <w:rPr>
                <w:lang w:val="en-AU"/>
              </w:rPr>
            </w:pPr>
            <w:r>
              <w:rPr>
                <w:noProof/>
                <w:lang w:eastAsia="de-DE"/>
              </w:rPr>
              <w:drawing>
                <wp:inline distT="0" distB="0" distL="0" distR="0" wp14:anchorId="30D9110F" wp14:editId="74F27CD5">
                  <wp:extent cx="2764384" cy="2011680"/>
                  <wp:effectExtent l="0" t="0" r="0" b="7620"/>
                  <wp:docPr id="3" name="Grafik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fik 2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4384" cy="2011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C3BA0" w:rsidTr="00AC3BA0">
        <w:tc>
          <w:tcPr>
            <w:tcW w:w="4579" w:type="dxa"/>
          </w:tcPr>
          <w:p w:rsidR="00AC3BA0" w:rsidRDefault="00AC3BA0" w:rsidP="00AC3BA0">
            <w:pPr>
              <w:rPr>
                <w:lang w:val="en-AU"/>
              </w:rPr>
            </w:pPr>
            <w:r>
              <w:rPr>
                <w:lang w:val="en-AU"/>
              </w:rPr>
              <w:t>C</w:t>
            </w:r>
          </w:p>
          <w:p w:rsidR="00AC3BA0" w:rsidRDefault="00AC3BA0">
            <w:pPr>
              <w:rPr>
                <w:lang w:val="en-AU"/>
              </w:rPr>
            </w:pPr>
            <w:r>
              <w:rPr>
                <w:noProof/>
                <w:lang w:eastAsia="de-DE"/>
              </w:rPr>
              <w:drawing>
                <wp:inline distT="0" distB="0" distL="0" distR="0" wp14:anchorId="6F694E40" wp14:editId="35EBD973">
                  <wp:extent cx="2764800" cy="2012400"/>
                  <wp:effectExtent l="0" t="0" r="0" b="6985"/>
                  <wp:docPr id="8" name="Grafik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Grafik 3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4800" cy="201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93" w:type="dxa"/>
          </w:tcPr>
          <w:p w:rsidR="00AC3BA0" w:rsidRDefault="00AC3BA0" w:rsidP="00AC3BA0">
            <w:pPr>
              <w:rPr>
                <w:lang w:val="en-AU"/>
              </w:rPr>
            </w:pPr>
            <w:r>
              <w:rPr>
                <w:lang w:val="en-AU"/>
              </w:rPr>
              <w:t>D</w:t>
            </w:r>
          </w:p>
          <w:p w:rsidR="00AC3BA0" w:rsidRDefault="00AC3BA0">
            <w:pPr>
              <w:rPr>
                <w:lang w:val="en-AU"/>
              </w:rPr>
            </w:pPr>
            <w:r>
              <w:rPr>
                <w:noProof/>
                <w:lang w:eastAsia="de-DE"/>
              </w:rPr>
              <w:drawing>
                <wp:inline distT="0" distB="0" distL="0" distR="0" wp14:anchorId="70375F3D" wp14:editId="174DA5DE">
                  <wp:extent cx="2764384" cy="2011680"/>
                  <wp:effectExtent l="0" t="0" r="0" b="7620"/>
                  <wp:docPr id="5" name="Grafik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Grafik 4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4384" cy="2011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5212D1" w:rsidRDefault="005212D1">
      <w:pPr>
        <w:rPr>
          <w:lang w:val="en-AU"/>
        </w:rPr>
      </w:pPr>
    </w:p>
    <w:p w:rsidR="00AC3BA0" w:rsidRDefault="00AC3BA0">
      <w:pPr>
        <w:rPr>
          <w:lang w:val="en-AU"/>
        </w:rPr>
      </w:pPr>
      <w:r>
        <w:rPr>
          <w:lang w:val="en-AU"/>
        </w:rPr>
        <w:br w:type="page"/>
      </w:r>
    </w:p>
    <w:p w:rsidR="00AC3BA0" w:rsidRPr="005212D1" w:rsidRDefault="00AC3BA0" w:rsidP="00AC3BA0">
      <w:pPr>
        <w:rPr>
          <w:lang w:val="en-AU"/>
        </w:rPr>
      </w:pPr>
      <w:r w:rsidRPr="005212D1">
        <w:rPr>
          <w:lang w:val="en-AU"/>
        </w:rPr>
        <w:lastRenderedPageBreak/>
        <w:t xml:space="preserve">Figure </w:t>
      </w:r>
      <w:r>
        <w:rPr>
          <w:lang w:val="en-AU"/>
        </w:rPr>
        <w:t>S3</w:t>
      </w:r>
      <w:r w:rsidRPr="005212D1">
        <w:rPr>
          <w:lang w:val="en-AU"/>
        </w:rPr>
        <w:t xml:space="preserve">: </w:t>
      </w:r>
      <w:r w:rsidR="00F903A4">
        <w:rPr>
          <w:rFonts w:ascii="Calibri" w:hAnsi="Calibri" w:cs="Calibri"/>
          <w:color w:val="000000"/>
          <w:lang w:val="en-AU"/>
        </w:rPr>
        <w:t>V</w:t>
      </w:r>
      <w:r w:rsidR="00F903A4" w:rsidRPr="00F903A4">
        <w:rPr>
          <w:rFonts w:ascii="Calibri" w:hAnsi="Calibri" w:cs="Calibri"/>
          <w:color w:val="000000"/>
          <w:lang w:val="en-AU"/>
        </w:rPr>
        <w:t>isualizations of the nonlinear relationship between age</w:t>
      </w:r>
      <w:r w:rsidR="00F903A4">
        <w:rPr>
          <w:rFonts w:ascii="Calibri" w:hAnsi="Calibri" w:cs="Calibri"/>
          <w:color w:val="000000"/>
          <w:lang w:val="en-AU"/>
        </w:rPr>
        <w:t xml:space="preserve"> (A) </w:t>
      </w:r>
      <w:r w:rsidR="00F903A4" w:rsidRPr="00F903A4">
        <w:rPr>
          <w:rFonts w:ascii="Calibri" w:hAnsi="Calibri" w:cs="Calibri"/>
          <w:color w:val="000000"/>
          <w:lang w:val="en-AU"/>
        </w:rPr>
        <w:t>or level of care</w:t>
      </w:r>
      <w:r w:rsidR="00F903A4">
        <w:rPr>
          <w:rFonts w:ascii="Calibri" w:hAnsi="Calibri" w:cs="Calibri"/>
          <w:color w:val="000000"/>
          <w:lang w:val="en-AU"/>
        </w:rPr>
        <w:t xml:space="preserve"> (B)</w:t>
      </w:r>
      <w:r w:rsidR="00F903A4" w:rsidRPr="00F903A4">
        <w:rPr>
          <w:rFonts w:ascii="Calibri" w:hAnsi="Calibri" w:cs="Calibri"/>
          <w:color w:val="000000"/>
          <w:lang w:val="en-AU"/>
        </w:rPr>
        <w:t xml:space="preserve"> and the treatment</w:t>
      </w:r>
      <w:r w:rsidRPr="005212D1">
        <w:rPr>
          <w:lang w:val="en-AU"/>
        </w:rPr>
        <w:t xml:space="preserve">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78"/>
        <w:gridCol w:w="4494"/>
      </w:tblGrid>
      <w:tr w:rsidR="00AC3BA0" w:rsidTr="00FA1054">
        <w:tc>
          <w:tcPr>
            <w:tcW w:w="4578" w:type="dxa"/>
          </w:tcPr>
          <w:p w:rsidR="00AC3BA0" w:rsidRDefault="00AC3BA0" w:rsidP="00FE5EC1">
            <w:pPr>
              <w:rPr>
                <w:lang w:val="en-AU"/>
              </w:rPr>
            </w:pPr>
            <w:r>
              <w:rPr>
                <w:lang w:val="en-AU"/>
              </w:rPr>
              <w:t>A</w:t>
            </w:r>
          </w:p>
          <w:p w:rsidR="00AC3BA0" w:rsidRDefault="00AC3BA0" w:rsidP="00FE5EC1">
            <w:pPr>
              <w:rPr>
                <w:lang w:val="en-AU"/>
              </w:rPr>
            </w:pPr>
            <w:r>
              <w:rPr>
                <w:noProof/>
                <w:lang w:eastAsia="de-DE"/>
              </w:rPr>
              <w:drawing>
                <wp:inline distT="0" distB="0" distL="0" distR="0" wp14:anchorId="38F704EA" wp14:editId="2D1D7229">
                  <wp:extent cx="2764800" cy="2012400"/>
                  <wp:effectExtent l="0" t="0" r="0" b="6985"/>
                  <wp:docPr id="6" name="Grafik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Grafik 5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4800" cy="201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94" w:type="dxa"/>
          </w:tcPr>
          <w:p w:rsidR="00AC3BA0" w:rsidRDefault="00AC3BA0" w:rsidP="00FE5EC1">
            <w:pPr>
              <w:rPr>
                <w:lang w:val="en-AU"/>
              </w:rPr>
            </w:pPr>
            <w:r>
              <w:rPr>
                <w:lang w:val="en-AU"/>
              </w:rPr>
              <w:t>B</w:t>
            </w:r>
          </w:p>
          <w:p w:rsidR="00AC3BA0" w:rsidRDefault="00AC3BA0" w:rsidP="00FE5EC1">
            <w:pPr>
              <w:rPr>
                <w:lang w:val="en-AU"/>
              </w:rPr>
            </w:pPr>
            <w:r>
              <w:rPr>
                <w:noProof/>
                <w:lang w:eastAsia="de-DE"/>
              </w:rPr>
              <w:drawing>
                <wp:inline distT="0" distB="0" distL="0" distR="0" wp14:anchorId="6F9AA8E4" wp14:editId="2289E5C3">
                  <wp:extent cx="2764800" cy="2012400"/>
                  <wp:effectExtent l="0" t="0" r="0" b="6985"/>
                  <wp:docPr id="7" name="Grafik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Grafik 6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4800" cy="201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AC3BA0" w:rsidRPr="00FA1054" w:rsidRDefault="00FA1054">
      <w:pPr>
        <w:rPr>
          <w:sz w:val="18"/>
          <w:szCs w:val="18"/>
          <w:lang w:val="en-AU"/>
        </w:rPr>
      </w:pPr>
      <w:r w:rsidRPr="00FA1054">
        <w:rPr>
          <w:rFonts w:ascii="Calibri" w:hAnsi="Calibri" w:cs="Calibri"/>
          <w:color w:val="000000"/>
          <w:sz w:val="18"/>
          <w:szCs w:val="18"/>
          <w:shd w:val="clear" w:color="auto" w:fill="FFFFFF"/>
          <w:lang w:val="en-AU"/>
        </w:rPr>
        <w:t xml:space="preserve">To identify potential subgroup effects, Cox regression models with interaction between treatment and sex, age, or the </w:t>
      </w:r>
      <w:r w:rsidRPr="00FA1054">
        <w:rPr>
          <w:rFonts w:ascii="Calibri" w:hAnsi="Calibri" w:cs="Calibri"/>
          <w:color w:val="000000"/>
          <w:sz w:val="18"/>
          <w:szCs w:val="18"/>
          <w:lang w:val="en-AU"/>
        </w:rPr>
        <w:t xml:space="preserve">levels of care </w:t>
      </w:r>
      <w:proofErr w:type="gramStart"/>
      <w:r w:rsidRPr="00FA1054">
        <w:rPr>
          <w:rFonts w:ascii="Calibri" w:hAnsi="Calibri" w:cs="Calibri"/>
          <w:color w:val="000000"/>
          <w:sz w:val="18"/>
          <w:szCs w:val="18"/>
          <w:lang w:val="en-AU"/>
        </w:rPr>
        <w:t>were specified</w:t>
      </w:r>
      <w:proofErr w:type="gramEnd"/>
      <w:r w:rsidRPr="00FA1054">
        <w:rPr>
          <w:rFonts w:ascii="Calibri" w:hAnsi="Calibri" w:cs="Calibri"/>
          <w:color w:val="000000"/>
          <w:sz w:val="18"/>
          <w:szCs w:val="18"/>
          <w:lang w:val="en-AU"/>
        </w:rPr>
        <w:t xml:space="preserve">. For age and levels of care, restricted cubic splines </w:t>
      </w:r>
      <w:proofErr w:type="gramStart"/>
      <w:r w:rsidRPr="00FA1054">
        <w:rPr>
          <w:rFonts w:ascii="Calibri" w:hAnsi="Calibri" w:cs="Calibri"/>
          <w:color w:val="000000"/>
          <w:sz w:val="18"/>
          <w:szCs w:val="18"/>
          <w:lang w:val="en-AU"/>
        </w:rPr>
        <w:t>were used</w:t>
      </w:r>
      <w:proofErr w:type="gramEnd"/>
      <w:r w:rsidRPr="00FA1054">
        <w:rPr>
          <w:rFonts w:ascii="Calibri" w:hAnsi="Calibri" w:cs="Calibri"/>
          <w:color w:val="000000"/>
          <w:sz w:val="18"/>
          <w:szCs w:val="18"/>
          <w:lang w:val="en-AU"/>
        </w:rPr>
        <w:t xml:space="preserve"> to model the non-linear interaction between the intervention and age (or the level of care). Then, the </w:t>
      </w:r>
      <w:proofErr w:type="spellStart"/>
      <w:r w:rsidRPr="00FA1054">
        <w:rPr>
          <w:rFonts w:ascii="Calibri" w:hAnsi="Calibri" w:cs="Calibri"/>
          <w:i/>
          <w:iCs/>
          <w:color w:val="000000"/>
          <w:sz w:val="18"/>
          <w:szCs w:val="18"/>
          <w:lang w:val="en-AU"/>
        </w:rPr>
        <w:t>partpred</w:t>
      </w:r>
      <w:proofErr w:type="spellEnd"/>
      <w:r w:rsidRPr="00FA1054">
        <w:rPr>
          <w:rFonts w:ascii="Calibri" w:hAnsi="Calibri" w:cs="Calibri"/>
          <w:i/>
          <w:iCs/>
          <w:color w:val="000000"/>
          <w:sz w:val="18"/>
          <w:szCs w:val="18"/>
          <w:lang w:val="en-AU"/>
        </w:rPr>
        <w:t xml:space="preserve"> </w:t>
      </w:r>
      <w:r w:rsidRPr="00FA1054">
        <w:rPr>
          <w:rFonts w:ascii="Calibri" w:hAnsi="Calibri" w:cs="Calibri"/>
          <w:color w:val="000000"/>
          <w:sz w:val="18"/>
          <w:szCs w:val="18"/>
          <w:shd w:val="clear" w:color="auto" w:fill="FFFFFF"/>
          <w:lang w:val="en-AU"/>
        </w:rPr>
        <w:t>command in Stata</w:t>
      </w:r>
      <w:r w:rsidRPr="00FA1054">
        <w:rPr>
          <w:rFonts w:ascii="Calibri" w:hAnsi="Calibri" w:cs="Calibri"/>
          <w:color w:val="000000"/>
          <w:sz w:val="18"/>
          <w:szCs w:val="18"/>
          <w:lang w:val="en-AU"/>
        </w:rPr>
        <w:t xml:space="preserve"> </w:t>
      </w:r>
      <w:proofErr w:type="gramStart"/>
      <w:r w:rsidRPr="00FA1054">
        <w:rPr>
          <w:rFonts w:ascii="Calibri" w:hAnsi="Calibri" w:cs="Calibri"/>
          <w:color w:val="000000"/>
          <w:sz w:val="18"/>
          <w:szCs w:val="18"/>
          <w:lang w:val="en-AU"/>
        </w:rPr>
        <w:t>was used</w:t>
      </w:r>
      <w:proofErr w:type="gramEnd"/>
      <w:r w:rsidRPr="00FA1054">
        <w:rPr>
          <w:rFonts w:ascii="Calibri" w:hAnsi="Calibri" w:cs="Calibri"/>
          <w:color w:val="000000"/>
          <w:sz w:val="18"/>
          <w:szCs w:val="18"/>
          <w:lang w:val="en-AU"/>
        </w:rPr>
        <w:t xml:space="preserve"> to obtain estimates of the hazard ratio for the intervention as a function of age (or the level of care)</w:t>
      </w:r>
    </w:p>
    <w:p w:rsidR="00FA1054" w:rsidRDefault="00FA1054" w:rsidP="00AC3BA0">
      <w:pPr>
        <w:rPr>
          <w:lang w:val="en-AU"/>
        </w:rPr>
      </w:pPr>
    </w:p>
    <w:p w:rsidR="00AC3BA0" w:rsidRPr="005212D1" w:rsidRDefault="00AC3BA0" w:rsidP="00AC3BA0">
      <w:pPr>
        <w:rPr>
          <w:lang w:val="en-AU"/>
        </w:rPr>
      </w:pPr>
      <w:r w:rsidRPr="005212D1">
        <w:rPr>
          <w:lang w:val="en-AU"/>
        </w:rPr>
        <w:t xml:space="preserve">Figure </w:t>
      </w:r>
      <w:r>
        <w:rPr>
          <w:lang w:val="en-AU"/>
        </w:rPr>
        <w:t>S4</w:t>
      </w:r>
      <w:r w:rsidRPr="005212D1">
        <w:rPr>
          <w:lang w:val="en-AU"/>
        </w:rPr>
        <w:t xml:space="preserve">: </w:t>
      </w:r>
      <w:r w:rsidR="00FA1054">
        <w:rPr>
          <w:lang w:val="en-AU"/>
        </w:rPr>
        <w:t xml:space="preserve">Visualization of the </w:t>
      </w:r>
      <w:r w:rsidR="00FA1054" w:rsidRPr="00FA1054">
        <w:rPr>
          <w:rFonts w:ascii="Calibri" w:hAnsi="Calibri" w:cs="Calibri"/>
          <w:color w:val="000000"/>
          <w:lang w:val="en-AU"/>
        </w:rPr>
        <w:t>treatment effect over time</w:t>
      </w:r>
      <w:r w:rsidRPr="005212D1">
        <w:rPr>
          <w:lang w:val="en-AU"/>
        </w:rPr>
        <w:t xml:space="preserve"> </w:t>
      </w:r>
    </w:p>
    <w:p w:rsidR="005212D1" w:rsidRDefault="00FA1054">
      <w:pPr>
        <w:rPr>
          <w:lang w:val="en-AU"/>
        </w:rPr>
      </w:pPr>
      <w:r>
        <w:rPr>
          <w:noProof/>
          <w:lang w:eastAsia="de-DE"/>
        </w:rPr>
        <w:drawing>
          <wp:inline distT="0" distB="0" distL="0" distR="0" wp14:anchorId="79175E72" wp14:editId="611D17A9">
            <wp:extent cx="2764800" cy="2012400"/>
            <wp:effectExtent l="0" t="0" r="0" b="6985"/>
            <wp:docPr id="14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Grafik 7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64800" cy="201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212D1" w:rsidRPr="00F903A4" w:rsidRDefault="00F903A4">
      <w:pPr>
        <w:rPr>
          <w:sz w:val="18"/>
          <w:szCs w:val="18"/>
          <w:lang w:val="en-AU"/>
        </w:rPr>
      </w:pPr>
      <w:r w:rsidRPr="00F903A4">
        <w:rPr>
          <w:rFonts w:ascii="Calibri" w:hAnsi="Calibri" w:cs="Calibri"/>
          <w:color w:val="000000"/>
          <w:sz w:val="18"/>
          <w:szCs w:val="18"/>
          <w:shd w:val="clear" w:color="auto" w:fill="FFFFFF"/>
          <w:lang w:val="en-AU"/>
        </w:rPr>
        <w:t xml:space="preserve">To outline the effect of treatment over time, we employed the flexible parametric regression, </w:t>
      </w:r>
      <w:r w:rsidRPr="00F903A4">
        <w:rPr>
          <w:rFonts w:ascii="Calibri" w:hAnsi="Calibri" w:cs="Calibri"/>
          <w:i/>
          <w:iCs/>
          <w:color w:val="000000"/>
          <w:sz w:val="18"/>
          <w:szCs w:val="18"/>
          <w:shd w:val="clear" w:color="auto" w:fill="FFFFFF"/>
          <w:lang w:val="en-AU"/>
        </w:rPr>
        <w:t>stpm2</w:t>
      </w:r>
      <w:r w:rsidRPr="00F903A4">
        <w:rPr>
          <w:rFonts w:ascii="Calibri" w:hAnsi="Calibri" w:cs="Calibri"/>
          <w:color w:val="000000"/>
          <w:sz w:val="18"/>
          <w:szCs w:val="18"/>
          <w:shd w:val="clear" w:color="auto" w:fill="FFFFFF"/>
          <w:lang w:val="en-AU"/>
        </w:rPr>
        <w:t xml:space="preserve"> command in Stata, where the HR </w:t>
      </w:r>
      <w:proofErr w:type="gramStart"/>
      <w:r w:rsidRPr="00F903A4">
        <w:rPr>
          <w:rFonts w:ascii="Calibri" w:hAnsi="Calibri" w:cs="Calibri"/>
          <w:color w:val="000000"/>
          <w:sz w:val="18"/>
          <w:szCs w:val="18"/>
          <w:shd w:val="clear" w:color="auto" w:fill="FFFFFF"/>
          <w:lang w:val="en-AU"/>
        </w:rPr>
        <w:t>was estimated and plotted as a function of time</w:t>
      </w:r>
      <w:proofErr w:type="gramEnd"/>
      <w:r w:rsidR="00FA1054">
        <w:rPr>
          <w:rFonts w:ascii="Calibri" w:hAnsi="Calibri" w:cs="Calibri"/>
          <w:color w:val="000000"/>
          <w:sz w:val="18"/>
          <w:szCs w:val="18"/>
          <w:shd w:val="clear" w:color="auto" w:fill="FFFFFF"/>
          <w:lang w:val="en-AU"/>
        </w:rPr>
        <w:t>.</w:t>
      </w:r>
    </w:p>
    <w:sectPr w:rsidR="005212D1" w:rsidRPr="00F903A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12D1"/>
    <w:rsid w:val="001C1B85"/>
    <w:rsid w:val="00353DC2"/>
    <w:rsid w:val="00407A7B"/>
    <w:rsid w:val="005212D1"/>
    <w:rsid w:val="00576C7F"/>
    <w:rsid w:val="00A556DE"/>
    <w:rsid w:val="00AC3BA0"/>
    <w:rsid w:val="00BA6D39"/>
    <w:rsid w:val="00F903A4"/>
    <w:rsid w:val="00FA1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3A94B9"/>
  <w15:chartTrackingRefBased/>
  <w15:docId w15:val="{1E6E42C4-773F-4B48-8217-B05C94276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212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60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64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6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2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1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9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82</Words>
  <Characters>3667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eiburg</Company>
  <LinksUpToDate>false</LinksUpToDate>
  <CharactersWithSpaces>4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Klaus Kaier</dc:creator>
  <cp:keywords/>
  <dc:description/>
  <cp:lastModifiedBy>Dr. Klaus Kaier</cp:lastModifiedBy>
  <cp:revision>2</cp:revision>
  <dcterms:created xsi:type="dcterms:W3CDTF">2023-04-20T13:21:00Z</dcterms:created>
  <dcterms:modified xsi:type="dcterms:W3CDTF">2023-04-20T13:21:00Z</dcterms:modified>
</cp:coreProperties>
</file>